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0"/>
        <w:gridCol w:w="537"/>
        <w:gridCol w:w="7858"/>
        <w:gridCol w:w="4035"/>
      </w:tblGrid>
      <w:tr>
        <w:trPr>
          <w:trHeight w:val="663" w:hRule="atLeast"/>
        </w:trPr>
        <w:tc>
          <w:tcPr>
            <w:tcW w:w="277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78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40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116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403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78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40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 includes explicitly that it is a “review”</w:t>
            </w:r>
          </w:p>
        </w:tc>
      </w:tr>
      <w:tr>
        <w:trPr>
          <w:trHeight w:val="335" w:hRule="atLeast"/>
        </w:trPr>
        <w:tc>
          <w:tcPr>
            <w:tcW w:w="1116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403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78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0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 briefly describes elements of the PRISMA flow diagram. No participants and interventions are discussed since this is not applicable to the exercise.GF</w:t>
            </w:r>
          </w:p>
        </w:tc>
      </w:tr>
      <w:tr>
        <w:trPr>
          <w:trHeight w:val="335" w:hRule="atLeast"/>
        </w:trPr>
        <w:tc>
          <w:tcPr>
            <w:tcW w:w="1116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403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78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40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 the last section of the introduction, we describe that the rationale is to aggregate the information to give a broad perspective of the current scope of knowledge, see p 5, ll 99-105.</w:t>
            </w:r>
          </w:p>
        </w:tc>
      </w:tr>
      <w:tr>
        <w:trPr>
          <w:trHeight w:val="568"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78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40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t is not really applicable to our study but we do specifically mention that the main question we query from the studies included in the review is that they include the mathematical formulations of the damageability relationships which we set out to catalog, see p. 5, l. 103.</w:t>
            </w:r>
          </w:p>
        </w:tc>
      </w:tr>
      <w:tr>
        <w:trPr>
          <w:trHeight w:val="335" w:hRule="atLeast"/>
        </w:trPr>
        <w:tc>
          <w:tcPr>
            <w:tcW w:w="1116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403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78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40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There is no protocol on-line but the Methods section explicitly describes the identification process followed by authors, see pp 6-7.</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78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40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his is also specified in the Methods section, see p. 8 ll. 157 – 158.</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78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40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ll the sources used are specified in the Methods sections, see p.7, ll. 143-1144. References are collected in the Reference section along with dates and addresses for electronic sources, see pp. 30-34.</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78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40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he Methods section describes the protocol used for the search in clearly identifiable steps, see pp. 7-8, ll. 143-158.</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78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40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he Methods section specifies the process followed for selecting studies, see p 13, ll. 185 – 195.</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78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40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he extraction process in our case is relatively simple since we are interested only in the mathematical formulations, which we have collected from the sources and catalogued according to the metrics described in the paper. No confirmations were pursued with the original authors of the sources; see p. 13, ll. 185 – 195.</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78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40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Categories and attributes are listed in Table 1, see pp. 9-13. </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78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0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The Paper does not review outcomes but functional assumptions therefore bias is not present. We simply collect the mathematical descriptions presented in the sources</w:t>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78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40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he main metric used is simply the count of models grouped into the categories listed in Table 1 (Methods section) and illustrated in Fig 1 in Observations.</w:t>
            </w:r>
          </w:p>
        </w:tc>
      </w:tr>
      <w:tr>
        <w:trPr>
          <w:trHeight w:val="580"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78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40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Combination of results (models) is beyond the scope of this review.</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7825"/>
        <w:gridCol w:w="4035"/>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78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40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782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40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Please, see checklist item 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782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40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Please, see checklist item 14</w:t>
            </w:r>
          </w:p>
        </w:tc>
      </w:tr>
      <w:tr>
        <w:trPr>
          <w:trHeight w:val="335" w:hRule="atLeast"/>
        </w:trPr>
        <w:tc>
          <w:tcPr>
            <w:tcW w:w="1116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403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78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40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lease, see attached PRISMA Flow Diagram. A paragraph has also been added to the Observations section with the flow diagram description, see p 13, ll. 185 – 195.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78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40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lease, see Table 1 for characteristics collected in the review exercise as well as the Reference section for citations and explicit source information.</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78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40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N/A: Please, see checklist item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78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40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N/A: Please, see checklist item 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78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40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Please, see checklist items 13 and 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78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40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N/A: Please, see checklist item 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782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40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Please, see checklist items 12 - 14</w:t>
            </w:r>
          </w:p>
        </w:tc>
      </w:tr>
      <w:tr>
        <w:trPr>
          <w:trHeight w:val="335" w:hRule="atLeast"/>
        </w:trPr>
        <w:tc>
          <w:tcPr>
            <w:tcW w:w="1116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403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78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40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Since our exercise concentrates on the collection of functional forms, no outcomes are given more or less emphasis. Our findings regarding the qualitative distribution of characteristics are discussed in sections Observations and Conclusions, see pp.13 - 19 and pp-29-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78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40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highlight w:val="yellow"/>
              </w:rPr>
            </w:pPr>
            <w:r>
              <w:rPr>
                <w:rFonts w:cs="Arial" w:ascii="Arial" w:hAnsi="Arial"/>
                <w:color w:val="000000"/>
                <w:sz w:val="20"/>
                <w:szCs w:val="20"/>
              </w:rPr>
              <w:t>See p.7, ll. 140 – 143 and p. 8, ll. 159 – 16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78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40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uthors provide general interpretation of results and observations both in sections Observations and Conclusions.</w:t>
            </w:r>
          </w:p>
        </w:tc>
      </w:tr>
      <w:tr>
        <w:trPr>
          <w:trHeight w:val="333" w:hRule="atLeast"/>
        </w:trPr>
        <w:tc>
          <w:tcPr>
            <w:tcW w:w="1116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403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78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40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Guy Carpenter and Company Ltd supported parts of this research. However the funders had no role in the review design, data collection and decision to publish.</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8T10:47:00Z</dcterms:created>
  <dc:creator>mocampo</dc:creator>
  <dc:description/>
  <cp:keywords/>
  <dc:language>en-US</dc:language>
  <cp:lastModifiedBy>Kai Schröter</cp:lastModifiedBy>
  <dcterms:modified xsi:type="dcterms:W3CDTF">2016-02-09T16:34:00Z</dcterms:modified>
  <cp:revision>8</cp:revision>
  <dc:subject/>
  <dc:title>Microsoft Word - PRISMA 2009 Checklist.doc</dc:title>
</cp:coreProperties>
</file>